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735"/>
        <w:tblW w:w="11160" w:type="dxa"/>
        <w:tblLook w:val="04A0" w:firstRow="1" w:lastRow="0" w:firstColumn="1" w:lastColumn="0" w:noHBand="0" w:noVBand="1"/>
      </w:tblPr>
      <w:tblGrid>
        <w:gridCol w:w="1440"/>
        <w:gridCol w:w="2340"/>
        <w:gridCol w:w="1795"/>
        <w:gridCol w:w="1440"/>
        <w:gridCol w:w="1512"/>
        <w:gridCol w:w="1300"/>
        <w:gridCol w:w="1333"/>
      </w:tblGrid>
      <w:tr w:rsidR="003F5F5A" w:rsidRPr="003F5F5A" w:rsidTr="005F00D8">
        <w:trPr>
          <w:trHeight w:val="144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F00D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Woreda</w:t>
            </w:r>
            <w:proofErr w:type="spellEnd"/>
            <w:r w:rsidRPr="005F00D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F00D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Woreda</w:t>
            </w:r>
            <w:proofErr w:type="spellEnd"/>
            <w:r w:rsidRPr="005F00D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opulatio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5F00D8" w:rsidRDefault="001D354F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of </w:t>
            </w:r>
            <w:r w:rsidR="003F5F5A" w:rsidRPr="005F00D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Kebele</w:t>
            </w:r>
            <w:r w:rsidRPr="005F00D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umber Surveyed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umber ICT Positive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Tigra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ntral Tigray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dwa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re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220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igra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astern Tigray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sbi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onber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341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igra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astern Tigray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lo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he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75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igray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astern Tigray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wze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103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Afa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Zone 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rebti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,81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nder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bina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862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nder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ger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497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nder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ach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yint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469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nder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mad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678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th Shew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rhabet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231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th Shew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retena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iru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453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rth Shew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ifratana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idim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429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ast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jam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eded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261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ast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jam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so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be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468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ast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jam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narj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nawug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654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jam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abi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hina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102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wi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ngil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710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mhar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wi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angu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095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ast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lleg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/Aya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8,94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ast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lleg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bu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i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483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imm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ora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t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144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st Shew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bo T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,64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ast Shew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am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095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rsi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,05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l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a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mol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,34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l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wey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,07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ren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le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Hor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6,27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ren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y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,13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ren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abelo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,53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uth West Shew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w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5,32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uth West Shewa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r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,276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rsi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oko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5,18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rsi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or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6,38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est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rsi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end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627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rogudru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bay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ome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,420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orogudru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be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ngoro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,35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Orom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infine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Zuri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1D35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lult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,509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NN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ag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ebe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62,80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NN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dam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rbegon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176,26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NN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dam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ns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306,69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SNN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outh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mo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uth A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234,37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NN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mo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ff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nibu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fa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99,13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NN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amo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ffa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wula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ow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28,547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F00D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NN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lti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ulbara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bCs/>
                <w:iCs/>
                <w:color w:val="000000"/>
                <w:sz w:val="20"/>
                <w:szCs w:val="20"/>
              </w:rPr>
              <w:t>97,688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F5F5A" w:rsidRPr="003F5F5A" w:rsidTr="005F00D8">
        <w:trPr>
          <w:trHeight w:val="144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5F00D8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F00D8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Hareri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reri</w:t>
            </w:r>
            <w:proofErr w:type="spellEnd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ecial Zon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boke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,17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F5F5A" w:rsidRPr="003F5F5A" w:rsidRDefault="003F5F5A" w:rsidP="003F5F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5F5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4C3D20" w:rsidRDefault="004758F7" w:rsidP="003750F0">
      <w:pPr>
        <w:ind w:left="-900"/>
      </w:pPr>
      <w:bookmarkStart w:id="0" w:name="_GoBack"/>
      <w:bookmarkEnd w:id="0"/>
      <w:r w:rsidRPr="00493357">
        <w:rPr>
          <w:b/>
        </w:rPr>
        <w:t>S1_</w:t>
      </w:r>
      <w:r w:rsidR="003F5F5A" w:rsidRPr="00493357">
        <w:rPr>
          <w:b/>
        </w:rPr>
        <w:t>Table</w:t>
      </w:r>
      <w:r w:rsidRPr="00493357">
        <w:rPr>
          <w:b/>
        </w:rPr>
        <w:t>1</w:t>
      </w:r>
      <w:r w:rsidR="003F5F5A">
        <w:t xml:space="preserve">: Results from the previous mapping </w:t>
      </w:r>
      <w:r>
        <w:t>indicates</w:t>
      </w:r>
      <w:r w:rsidR="003F5F5A">
        <w:t xml:space="preserve"> the sample size, number of sites tested and number of positives in each </w:t>
      </w:r>
      <w:proofErr w:type="spellStart"/>
      <w:r w:rsidR="003F5F5A">
        <w:t>woreda</w:t>
      </w:r>
      <w:proofErr w:type="spellEnd"/>
      <w:r>
        <w:t xml:space="preserve">. </w:t>
      </w:r>
    </w:p>
    <w:sectPr w:rsidR="004C3D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F5A"/>
    <w:rsid w:val="001D354F"/>
    <w:rsid w:val="003750F0"/>
    <w:rsid w:val="003F5F5A"/>
    <w:rsid w:val="004758F7"/>
    <w:rsid w:val="00493357"/>
    <w:rsid w:val="005F00D8"/>
    <w:rsid w:val="008F097F"/>
    <w:rsid w:val="00CE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865BF-BAE7-4EF9-8F8B-94280034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79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ven Sime</dc:creator>
  <cp:keywords/>
  <dc:description/>
  <cp:lastModifiedBy>hevens Firew</cp:lastModifiedBy>
  <cp:revision>6</cp:revision>
  <dcterms:created xsi:type="dcterms:W3CDTF">2017-08-22T14:11:00Z</dcterms:created>
  <dcterms:modified xsi:type="dcterms:W3CDTF">2017-09-09T08:57:00Z</dcterms:modified>
</cp:coreProperties>
</file>